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B0A" w:rsidRDefault="00614B0A" w:rsidP="00CD31EB">
      <w:pPr>
        <w:jc w:val="center"/>
        <w:rPr>
          <w:b/>
          <w:bCs/>
        </w:rPr>
      </w:pPr>
    </w:p>
    <w:p w:rsidR="00614B0A" w:rsidRPr="00AC27C2" w:rsidRDefault="00614B0A" w:rsidP="00CD31EB">
      <w:pPr>
        <w:jc w:val="center"/>
        <w:rPr>
          <w:b/>
          <w:bCs/>
        </w:rPr>
      </w:pPr>
      <w:r w:rsidRPr="00AC27C2">
        <w:rPr>
          <w:b/>
          <w:bCs/>
        </w:rPr>
        <w:t>Supporting Information</w:t>
      </w:r>
    </w:p>
    <w:p w:rsidR="00614B0A" w:rsidRPr="00AC27C2" w:rsidRDefault="00614B0A" w:rsidP="00CD31EB">
      <w:pPr>
        <w:jc w:val="center"/>
        <w:rPr>
          <w:b/>
          <w:bCs/>
        </w:rPr>
      </w:pPr>
    </w:p>
    <w:p w:rsidR="00614B0A" w:rsidRPr="00AC27C2" w:rsidRDefault="00614B0A" w:rsidP="00CD31EB">
      <w:pPr>
        <w:jc w:val="center"/>
        <w:rPr>
          <w:b/>
          <w:bCs/>
        </w:rPr>
      </w:pPr>
    </w:p>
    <w:p w:rsidR="00614B0A" w:rsidRPr="00AC27C2" w:rsidRDefault="00614B0A" w:rsidP="00CD31EB">
      <w:pPr>
        <w:jc w:val="center"/>
        <w:rPr>
          <w:b/>
          <w:bCs/>
        </w:rPr>
      </w:pPr>
    </w:p>
    <w:p w:rsidR="00614B0A" w:rsidRPr="00AC27C2" w:rsidRDefault="00614B0A" w:rsidP="00CD31EB"/>
    <w:p w:rsidR="00614B0A" w:rsidRPr="00AC27C2" w:rsidRDefault="00CE28FE" w:rsidP="00CD31EB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305425" cy="3181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18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4B0A" w:rsidRPr="00AC27C2" w:rsidRDefault="00614B0A" w:rsidP="00CD31EB">
      <w:pPr>
        <w:adjustRightInd w:val="0"/>
        <w:rPr>
          <w:rFonts w:ascii="Times New Roman" w:hAnsi="Times New Roman" w:cs="Times New Roman"/>
        </w:rPr>
      </w:pPr>
    </w:p>
    <w:p w:rsidR="00614B0A" w:rsidRPr="00AC27C2" w:rsidRDefault="00614B0A" w:rsidP="00CD31EB">
      <w:pPr>
        <w:adjustRightInd w:val="0"/>
        <w:rPr>
          <w:rFonts w:ascii="Times New Roman" w:hAnsi="Times New Roman" w:cs="Times New Roman"/>
        </w:rPr>
      </w:pPr>
    </w:p>
    <w:p w:rsidR="00614B0A" w:rsidRPr="00DE7C7C" w:rsidRDefault="00614B0A" w:rsidP="00CD31EB">
      <w:pPr>
        <w:adjustRightInd w:val="0"/>
        <w:spacing w:line="480" w:lineRule="auto"/>
        <w:rPr>
          <w:rFonts w:ascii="Times New Roman" w:hAnsi="Times New Roman" w:cs="Times New Roman"/>
        </w:rPr>
      </w:pPr>
      <w:r w:rsidRPr="00AC27C2">
        <w:t xml:space="preserve">Figure S1. </w:t>
      </w:r>
    </w:p>
    <w:p w:rsidR="00614B0A" w:rsidRPr="00AC27C2" w:rsidRDefault="00614B0A" w:rsidP="00CD31EB">
      <w:pPr>
        <w:adjustRightInd w:val="0"/>
        <w:rPr>
          <w:rFonts w:ascii="Times New Roman" w:hAnsi="Times New Roman" w:cs="Times New Roman"/>
        </w:rPr>
      </w:pPr>
    </w:p>
    <w:p w:rsidR="00614B0A" w:rsidRDefault="00614B0A" w:rsidP="00CD31EB"/>
    <w:p w:rsidR="00614B0A" w:rsidRDefault="00614B0A" w:rsidP="00CD31EB"/>
    <w:p w:rsidR="00614B0A" w:rsidRDefault="00614B0A" w:rsidP="00CD31EB"/>
    <w:p w:rsidR="00614B0A" w:rsidRDefault="00614B0A" w:rsidP="00CD31EB"/>
    <w:p w:rsidR="00614B0A" w:rsidRDefault="00614B0A" w:rsidP="00CD31EB"/>
    <w:p w:rsidR="00614B0A" w:rsidRDefault="00614B0A" w:rsidP="00CD31EB"/>
    <w:p w:rsidR="00614B0A" w:rsidRDefault="00614B0A" w:rsidP="00CD31EB"/>
    <w:p w:rsidR="00614B0A" w:rsidRDefault="00614B0A" w:rsidP="00CD31EB"/>
    <w:p w:rsidR="00614B0A" w:rsidRDefault="00614B0A" w:rsidP="00CD31EB"/>
    <w:p w:rsidR="00614B0A" w:rsidRDefault="00614B0A" w:rsidP="00CD31EB">
      <w:pPr>
        <w:spacing w:line="480" w:lineRule="auto"/>
        <w:rPr>
          <w:rFonts w:ascii="Times New Roman" w:hAnsi="Times New Roman" w:cs="Times New Roman"/>
        </w:rPr>
      </w:pPr>
    </w:p>
    <w:p w:rsidR="00614B0A" w:rsidRDefault="00614B0A" w:rsidP="00CD31EB">
      <w:pPr>
        <w:spacing w:line="480" w:lineRule="auto"/>
        <w:rPr>
          <w:rFonts w:ascii="Times New Roman" w:hAnsi="Times New Roman" w:cs="Times New Roman"/>
        </w:rPr>
      </w:pPr>
    </w:p>
    <w:p w:rsidR="00614B0A" w:rsidRDefault="00614B0A" w:rsidP="00CD31EB">
      <w:pPr>
        <w:spacing w:line="480" w:lineRule="auto"/>
        <w:rPr>
          <w:rFonts w:ascii="Times New Roman" w:hAnsi="Times New Roman" w:cs="Times New Roman"/>
        </w:rPr>
      </w:pPr>
    </w:p>
    <w:sectPr w:rsidR="00614B0A" w:rsidSect="00AB39BD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0E3B" w:rsidRDefault="00F20E3B" w:rsidP="00AB39BD">
      <w:r>
        <w:separator/>
      </w:r>
    </w:p>
  </w:endnote>
  <w:endnote w:type="continuationSeparator" w:id="0">
    <w:p w:rsidR="00F20E3B" w:rsidRDefault="00F20E3B" w:rsidP="00AB39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B0A" w:rsidRDefault="00B46C38" w:rsidP="007E1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4B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4B0A" w:rsidRDefault="00614B0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B0A" w:rsidRDefault="00B46C38" w:rsidP="007E1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4B0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10E1">
      <w:rPr>
        <w:rStyle w:val="PageNumber"/>
        <w:noProof/>
      </w:rPr>
      <w:t>1</w:t>
    </w:r>
    <w:r>
      <w:rPr>
        <w:rStyle w:val="PageNumber"/>
      </w:rPr>
      <w:fldChar w:fldCharType="end"/>
    </w:r>
  </w:p>
  <w:p w:rsidR="00614B0A" w:rsidRDefault="00614B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0E3B" w:rsidRDefault="00F20E3B" w:rsidP="00AB39BD">
      <w:r>
        <w:separator/>
      </w:r>
    </w:p>
  </w:footnote>
  <w:footnote w:type="continuationSeparator" w:id="0">
    <w:p w:rsidR="00F20E3B" w:rsidRDefault="00F20E3B" w:rsidP="00AB39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CD31EB"/>
    <w:rsid w:val="00063AAE"/>
    <w:rsid w:val="000F6E42"/>
    <w:rsid w:val="0034233D"/>
    <w:rsid w:val="00440FDD"/>
    <w:rsid w:val="004541EA"/>
    <w:rsid w:val="004948A5"/>
    <w:rsid w:val="004F1D6F"/>
    <w:rsid w:val="004F2DE3"/>
    <w:rsid w:val="00500189"/>
    <w:rsid w:val="00614B0A"/>
    <w:rsid w:val="0068264B"/>
    <w:rsid w:val="006C6B8C"/>
    <w:rsid w:val="007E1F01"/>
    <w:rsid w:val="00860C0A"/>
    <w:rsid w:val="009410E1"/>
    <w:rsid w:val="009A262B"/>
    <w:rsid w:val="00A80435"/>
    <w:rsid w:val="00AA6749"/>
    <w:rsid w:val="00AB39BD"/>
    <w:rsid w:val="00AC27C2"/>
    <w:rsid w:val="00B46C38"/>
    <w:rsid w:val="00B839AD"/>
    <w:rsid w:val="00CD31EB"/>
    <w:rsid w:val="00CE28FE"/>
    <w:rsid w:val="00CF72CC"/>
    <w:rsid w:val="00D85148"/>
    <w:rsid w:val="00D97BCF"/>
    <w:rsid w:val="00DC792E"/>
    <w:rsid w:val="00DE7C7C"/>
    <w:rsid w:val="00F20E3B"/>
    <w:rsid w:val="00FA2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1EB"/>
    <w:pPr>
      <w:autoSpaceDE w:val="0"/>
      <w:autoSpaceDN w:val="0"/>
    </w:pPr>
    <w:rPr>
      <w:rFonts w:ascii="Times" w:eastAsia="SimSu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D31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1EB"/>
    <w:rPr>
      <w:rFonts w:ascii="Times" w:eastAsia="SimSun" w:hAnsi="Times" w:cs="Times"/>
      <w:sz w:val="24"/>
      <w:szCs w:val="24"/>
    </w:rPr>
  </w:style>
  <w:style w:type="character" w:styleId="PageNumber">
    <w:name w:val="page number"/>
    <w:basedOn w:val="DefaultParagraphFont"/>
    <w:uiPriority w:val="99"/>
    <w:rsid w:val="00CD31EB"/>
  </w:style>
  <w:style w:type="paragraph" w:styleId="BalloonText">
    <w:name w:val="Balloon Text"/>
    <w:basedOn w:val="Normal"/>
    <w:link w:val="BalloonTextChar"/>
    <w:uiPriority w:val="99"/>
    <w:semiHidden/>
    <w:rsid w:val="00CD31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1E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9</Characters>
  <Application>Microsoft Office Word</Application>
  <DocSecurity>0</DocSecurity>
  <Lines>1</Lines>
  <Paragraphs>1</Paragraphs>
  <ScaleCrop>false</ScaleCrop>
  <Company>NYU Langone Medical Center</Company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Mirek</dc:creator>
  <cp:keywords/>
  <dc:description/>
  <cp:lastModifiedBy>lil04</cp:lastModifiedBy>
  <cp:revision>5</cp:revision>
  <cp:lastPrinted>2011-12-08T21:23:00Z</cp:lastPrinted>
  <dcterms:created xsi:type="dcterms:W3CDTF">2012-05-29T14:33:00Z</dcterms:created>
  <dcterms:modified xsi:type="dcterms:W3CDTF">2012-05-29T14:43:00Z</dcterms:modified>
</cp:coreProperties>
</file>